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D7398" w:rsidRPr="002515CA" w:rsidRDefault="007D7398" w:rsidP="007D7398">
      <w:pPr>
        <w:autoSpaceDE w:val="0"/>
        <w:autoSpaceDN w:val="0"/>
        <w:adjustRightInd w:val="0"/>
        <w:jc w:val="center"/>
        <w:rPr>
          <w:rFonts w:ascii="Times New Roman" w:eastAsia="SimSun" w:hAnsi="Times New Roman"/>
          <w:b/>
          <w:bCs/>
          <w:sz w:val="20"/>
          <w:szCs w:val="20"/>
        </w:rPr>
      </w:pPr>
      <w:r w:rsidRPr="002515CA">
        <w:rPr>
          <w:rFonts w:ascii="Times New Roman" w:eastAsia="SimSu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7C4CC" wp14:editId="64F5A6B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22" name="流程图: 可选过程 2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22" o:spid="_x0000_s1026" type="#_x0000_t17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N/7XQIAAHgEAAAOAAAAZHJzL2Uyb0RvYy54bWysVM1uEzEQviPxDpbvdNPQlHaVTVW1FCEV&#10;qFR4gIntzVp4bTN2siknekKIAw/AC3DjxBWepvy8BWNvGlLghNiD5fF4Pn/zzcyOD5atYQuFQTtb&#10;8e2tAWfKCie1nVX82dOTO3uchQhWgnFWVfxCBX4wuX1r3PlSDV3jjFTICMSGsvMVb2L0ZVEE0agW&#10;wpbzypKzdthCJBNnhUToCL01xXAw2C06h9KjEyoEOj3unXyS8etaifikroOKzFScuMW8Yl6naS0m&#10;YyhnCL7RYkUD/oFFC9rSo2uoY4jA5qj/gGq1QBdcHbeEawtX11qonANlsz34LZvzBrzKuZA4wa9l&#10;Cv8PVjxenCHTsuLDIWcWWqrR10+X3z68vXr/uWRX7z7+ePXm+5fXdMDSjUZLqVKlk3KdDyUBnPsz&#10;TLkHf+rE88CsO1eGlE+3yDhqwM7UIaLrGgWSyOfg4kZ0MgLhsGn3yEkiAfPosqLLGtuETlqxZS7c&#10;xbpwahmZoMPdu6PBgMoryLXaE70CyutgjyE+UK5laVPx2riOaGE8NFGhhajO+hbKL8LiNMQ+/jou&#10;p+eMlifamGzgbHpkkC2AGuskf0kRejJsXjOWdRXfHw1HGfmGL2xCEP2UwV8gWk0UmdFtxffWl6BM&#10;Ut63kgKgjKBNv6f3jSUa13L2NZo6eUHSouvbn8aVNo3Dl5x11PoVDy/mgIoz89BSefa3d3bSrGRj&#10;Z3RvSAZueqabHrCCoCoeOeu3R7Gfr7lHPWtyFySS1h1SSWudlU38elYrstTeWb3VKKb52bTzrV8/&#10;jMlPAAAA//8DAFBLAwQUAAYACAAAACEABDq1ldgAAAAFAQAADwAAAGRycy9kb3ducmV2LnhtbEyP&#10;QUvDQBCF74L/YRnBi7S7iorEbIpY1KPYCqW3bXaaRLOzITtp03/vVAp6Gebxhve+yWdjaNUO+9RE&#10;snA9NaCQyugbqix8Ll8mD6ASO/KujYQWDphgVpyf5S7zcU8fuFtwpSSEUuYs1MxdpnUqawwuTWOH&#10;JN429sGxyL7Svnd7CQ+tvjHmXgfXkDTUrsPnGsvvxRCkd37LvC7f6ep1tZx/DXdv2/GwsvbyYnx6&#10;BMU48t8xHPEFHQph2sSBfFKtBXmEf+fRM0bk5rToItf/6YsfAAAA//8DAFBLAQItABQABgAIAAAA&#10;IQC2gziS/gAAAOEBAAATAAAAAAAAAAAAAAAAAAAAAABbQ29udGVudF9UeXBlc10ueG1sUEsBAi0A&#10;FAAGAAgAAAAhADj9If/WAAAAlAEAAAsAAAAAAAAAAAAAAAAALwEAAF9yZWxzLy5yZWxzUEsBAi0A&#10;FAAGAAgAAAAhABu83/tdAgAAeAQAAA4AAAAAAAAAAAAAAAAALgIAAGRycy9lMm9Eb2MueG1sUEsB&#10;Ai0AFAAGAAgAAAAhAAQ6tZXYAAAABQEAAA8AAAAAAAAAAAAAAAAAtwQAAGRycy9kb3ducmV2Lnht&#10;bFBLBQYAAAAABAAEAPMAAAC8BQAAAAA=&#10;">
                <o:lock v:ext="edit" selection="t"/>
              </v:shape>
            </w:pict>
          </mc:Fallback>
        </mc:AlternateContent>
      </w:r>
      <w:r w:rsidRPr="002515CA">
        <w:rPr>
          <w:rFonts w:ascii="Times New Roman" w:eastAsia="SimSu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08B34F" wp14:editId="4BD3C3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21" name="直接箭头连接符 2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Select="1" noChangeShapeType="1"/>
                      </wps:cNvCnPr>
                      <wps:spPr bwMode="auto">
                        <a:xfrm>
                          <a:off x="0" y="0"/>
                          <a:ext cx="635000" cy="635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1" o:spid="_x0000_s1026" type="#_x0000_t32" style="position:absolute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xQ8+QEAAKYDAAAOAAAAZHJzL2Uyb0RvYy54bWysU82O0zAQviPxDpbvNGlRVxA13UOX5bJA&#10;pS4P4NpOYmF7LNtt0pfgBZA4ASeW0955Glgeg7H7Aws3RA7WjGe+zzPfTGbng9FkK31QYGs6HpWU&#10;SMtBKNvW9PX15aMnlITIrGAarKzpTgZ6Pn/4YNa7Sk6gAy2kJ0hiQ9W7mnYxuqooAu+kYWEETloM&#10;NuANi+j6thCe9chudDEpy7OiBy+cBy5DwNuLfZDOM3/TSB5fNU2QkeiaYm0xnz6f63QW8xmrWs9c&#10;p/ihDPYPVRimLD56orpgkZGNV39RGcU9BGjiiIMpoGkUl7kH7GZc/tHNqmNO5l5QnOBOMoX/R8tf&#10;bpeeKFHTyZgSywzO6O7d7fe3H+++3Hz7cPvj6/tkf/5EUrxTQsg056Rb70KF8IVd+tQ5H+zKXQF/&#10;E4iFldQofUpEZ9Ex28rczPXO4QMZXtzDJyc4LGXdvwCBOWwTISs6NN4kftSKDHlwu9Pg5BAJx8uz&#10;x9OyxPFyDB1sLLBg1RHsfIjPJRiSjJqG6Jlqu7gAa7FO8OP8FNtehbgHHgHpZQuXSuu8KdqSvqZP&#10;p5NpBgTQSqRgSgu+XS+0J1uWdi1/SSas4l6ah40VmayTTDw72JEpvbcxX1uEHRXZC70GsVv6RJfu&#10;cRky8WFx07b97uesX7/X/CcAAAD//wMAUEsDBBQABgAIAAAAIQDLHvB21wAAAAUBAAAPAAAAZHJz&#10;L2Rvd25yZXYueG1sTI9BSwMxEIXvgv8hjODNJhUqZd1skYIe9CCtxfPsZtxEk8mySdvtvzcVQS/D&#10;PN7w5nv1agpeHGhMLrKG+UyBIO6icdxr2L093ixBpIxs0EcmDSdKsGouL2qsTDzyhg7b3IsSwqlC&#10;DTbnoZIydZYCplkciIv3EceAucixl2bEYwkPXt4qdScDOi4fLA60ttR9bfdBw+d8sThtXPu0HL1d&#10;v9D7c+deUevrq+nhHkSmKf8dwxm/oENTmNq4Z5OE11CK5J959pQqsv1dZFPL//TNNwAAAP//AwBQ&#10;SwECLQAUAAYACAAAACEAtoM4kv4AAADhAQAAEwAAAAAAAAAAAAAAAAAAAAAAW0NvbnRlbnRfVHlw&#10;ZXNdLnhtbFBLAQItABQABgAIAAAAIQA4/SH/1gAAAJQBAAALAAAAAAAAAAAAAAAAAC8BAABfcmVs&#10;cy8ucmVsc1BLAQItABQABgAIAAAAIQBCIxQ8+QEAAKYDAAAOAAAAAAAAAAAAAAAAAC4CAABkcnMv&#10;ZTJvRG9jLnhtbFBLAQItABQABgAIAAAAIQDLHvB21wAAAAUBAAAPAAAAAAAAAAAAAAAAAFMEAABk&#10;cnMvZG93bnJldi54bWxQSwUGAAAAAAQABADzAAAAVwUAAAAA&#10;">
                <o:lock v:ext="edit" selection="t"/>
              </v:shape>
            </w:pict>
          </mc:Fallback>
        </mc:AlternateConten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Supplemental Table 1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：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Cognitive performance of participants having different reading yea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1870"/>
        <w:gridCol w:w="1868"/>
        <w:gridCol w:w="576"/>
      </w:tblGrid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Years of reading &lt;5 years</w:t>
            </w:r>
          </w:p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Years of reading ≥5 years</w:t>
            </w:r>
          </w:p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P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Average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58.59±9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60.65±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278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Gender female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8, 6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1, 5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12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Years of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37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4.16±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09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Global CD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1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1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03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88±2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2±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09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2.77±4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49±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377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DST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31±2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3±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92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RAVLT total lear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27±1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0.11±9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95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AVLT long delayed 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6.5±3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.83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82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OCF co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2.07±6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2.38±7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871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OCF long delay 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4.57±1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6..82±7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304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D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6.54±5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6.92±6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74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W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73±1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2.06±7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331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TMT-A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4.85±28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4.06±2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864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TMT-B ti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95.27±68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02.7±7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29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B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92±3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22±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74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SD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42±1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6±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51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C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62±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82±1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587</w:t>
            </w:r>
          </w:p>
        </w:tc>
      </w:tr>
      <w:tr w:rsidR="007D7398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.33±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7±3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7398" w:rsidRPr="002515CA" w:rsidRDefault="007D7398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589</w:t>
            </w:r>
          </w:p>
        </w:tc>
      </w:tr>
    </w:tbl>
    <w:p w:rsidR="007D7398" w:rsidRPr="002515CA" w:rsidRDefault="007D7398" w:rsidP="007D7398">
      <w:pPr>
        <w:rPr>
          <w:rFonts w:ascii="Times New Roman" w:hAnsi="Times New Roman"/>
          <w:bCs/>
          <w:sz w:val="20"/>
          <w:szCs w:val="20"/>
        </w:rPr>
      </w:pPr>
      <w:r w:rsidRPr="002515CA">
        <w:rPr>
          <w:rFonts w:ascii="Times New Roman" w:eastAsiaTheme="minorEastAsia" w:hAnsi="Times New Roman"/>
          <w:sz w:val="20"/>
          <w:szCs w:val="20"/>
        </w:rPr>
        <w:t xml:space="preserve">Abbreviations: CDR, Clinical Dementia Rating. MMSE, Minimum Mental State Examination. 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MoCA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, Montreal Cognitive Assessment. DST, </w:t>
      </w:r>
      <w:bookmarkStart w:id="1" w:name="_Hlk83200859"/>
      <w:r w:rsidRPr="002515CA">
        <w:rPr>
          <w:rFonts w:ascii="Times New Roman" w:hAnsi="Times New Roman"/>
          <w:bCs/>
          <w:sz w:val="20"/>
          <w:szCs w:val="20"/>
        </w:rPr>
        <w:t>Digit Span Test</w:t>
      </w:r>
      <w:bookmarkEnd w:id="1"/>
      <w:r w:rsidRPr="002515CA">
        <w:rPr>
          <w:rFonts w:ascii="Times New Roman" w:hAnsi="Times New Roman"/>
          <w:bCs/>
          <w:sz w:val="20"/>
          <w:szCs w:val="20"/>
        </w:rPr>
        <w:t xml:space="preserve">, </w:t>
      </w:r>
      <w:r w:rsidRPr="002515CA">
        <w:rPr>
          <w:rFonts w:ascii="Times New Roman" w:eastAsiaTheme="minorEastAsia" w:hAnsi="Times New Roman"/>
          <w:sz w:val="20"/>
          <w:szCs w:val="20"/>
        </w:rPr>
        <w:t>RAVLT, Rey Auditory Verbal Learning Test. ROCF, Rey-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Osterrieth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 Complex Figure Test. TMT, Trail Making Test. BNT, </w:t>
      </w:r>
      <w:r w:rsidRPr="002515CA">
        <w:rPr>
          <w:rFonts w:ascii="Times New Roman" w:hAnsi="Times New Roman"/>
          <w:bCs/>
          <w:sz w:val="20"/>
          <w:szCs w:val="20"/>
        </w:rPr>
        <w:t>Boston Naming Test. SDMT, Symbol Digit Modalities Test. CDT, Clock drawing test. NPI, Neuropsychiatry Inventory.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7398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C33F7"/>
    <w:rsid w:val="001D3268"/>
    <w:rsid w:val="001F0EB6"/>
    <w:rsid w:val="002466A8"/>
    <w:rsid w:val="002565E7"/>
    <w:rsid w:val="00280D28"/>
    <w:rsid w:val="002A0443"/>
    <w:rsid w:val="002A62AF"/>
    <w:rsid w:val="002E1309"/>
    <w:rsid w:val="002E156F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A1640"/>
    <w:rsid w:val="004C117F"/>
    <w:rsid w:val="004E674E"/>
    <w:rsid w:val="00525E42"/>
    <w:rsid w:val="00530C61"/>
    <w:rsid w:val="0053131A"/>
    <w:rsid w:val="005458AE"/>
    <w:rsid w:val="005463BB"/>
    <w:rsid w:val="00557EB0"/>
    <w:rsid w:val="00565A34"/>
    <w:rsid w:val="0057033E"/>
    <w:rsid w:val="005C3C36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12AA5"/>
    <w:rsid w:val="00714F49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398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764F6"/>
    <w:rsid w:val="00BA3C7B"/>
    <w:rsid w:val="00BD76B1"/>
    <w:rsid w:val="00BE74BE"/>
    <w:rsid w:val="00BF624B"/>
    <w:rsid w:val="00C002C4"/>
    <w:rsid w:val="00C23071"/>
    <w:rsid w:val="00C3648B"/>
    <w:rsid w:val="00C408DE"/>
    <w:rsid w:val="00C508F5"/>
    <w:rsid w:val="00C51491"/>
    <w:rsid w:val="00C66FBB"/>
    <w:rsid w:val="00C73946"/>
    <w:rsid w:val="00CC3544"/>
    <w:rsid w:val="00CD1325"/>
    <w:rsid w:val="00CD3F49"/>
    <w:rsid w:val="00CF4EF1"/>
    <w:rsid w:val="00D12A13"/>
    <w:rsid w:val="00D16ED3"/>
    <w:rsid w:val="00DA11CA"/>
    <w:rsid w:val="00DB4CDB"/>
    <w:rsid w:val="00DC0218"/>
    <w:rsid w:val="00DC0F5F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3</Characters>
  <Application>Microsoft Office Word</Application>
  <DocSecurity>0</DocSecurity>
  <Lines>8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0-12T15:50:00Z</dcterms:created>
  <dcterms:modified xsi:type="dcterms:W3CDTF">2022-10-12T15:51:00Z</dcterms:modified>
</cp:coreProperties>
</file>